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Additional File 3 – Sensitivity and supplementary analys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3, Table S1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. </w:t>
      </w:r>
      <w:r>
        <w:rPr>
          <w:rFonts w:cs="Times New Roman" w:ascii="Times New Roman" w:hAnsi="Times New Roman"/>
          <w:bCs/>
          <w:sz w:val="24"/>
          <w:lang w:val="en-GB"/>
        </w:rPr>
        <w:t xml:space="preserve">Characteristics of the study population and a sub-group with allergy by residential distance to highway. </w:t>
      </w:r>
      <w:r>
        <w:rPr>
          <w:rFonts w:cs="Times New Roman" w:ascii="Times New Roman" w:hAnsi="Times New Roman"/>
          <w:bCs/>
          <w:sz w:val="24"/>
        </w:rPr>
        <w:t xml:space="preserve">The number of actual persons are displayed in brackets. 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tbl>
      <w:tblPr>
        <w:tblW w:w="9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624"/>
        <w:gridCol w:w="730"/>
        <w:gridCol w:w="624"/>
        <w:gridCol w:w="651"/>
        <w:gridCol w:w="624"/>
        <w:gridCol w:w="651"/>
        <w:gridCol w:w="624"/>
        <w:gridCol w:w="651"/>
        <w:gridCol w:w="624"/>
        <w:gridCol w:w="656"/>
      </w:tblGrid>
      <w:tr>
        <w:trPr/>
        <w:tc>
          <w:tcPr>
            <w:tcW w:w="3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All participants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(total group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Low exposur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High exposur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Low exposure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High exposure</w:t>
            </w:r>
          </w:p>
        </w:tc>
      </w:tr>
      <w:tr>
        <w:trPr/>
        <w:tc>
          <w:tcPr>
            <w:tcW w:w="3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right="-15" w:hanging="0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</w:r>
          </w:p>
        </w:tc>
        <w:tc>
          <w:tcPr>
            <w:tcW w:w="13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(&gt;200 m of a highway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0"/>
                <w:lang w:val="en-US"/>
              </w:rPr>
              <w:t>(≤200 m of a highway)</w:t>
            </w:r>
          </w:p>
        </w:tc>
        <w:tc>
          <w:tcPr>
            <w:tcW w:w="2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 xml:space="preserve">Participants with allergic </w:t>
              <w:br/>
              <w:t>rhinitis or hay fever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  <w:t>1581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4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0"/>
              </w:rPr>
              <w:t>197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88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Men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6.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3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5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63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2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0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6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3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7.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4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Age, mea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1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1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0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37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36.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rimary school education only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9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/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3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.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wiss nationality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8.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39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7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21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2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8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8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5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0.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8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ody Mass Index, me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4.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4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4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3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4.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Maternal atopy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2.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9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2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7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5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.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4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arly childhood respiratory infection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2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0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TS exposure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7.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43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7.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ind w:left="50" w:hanging="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7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8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30.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8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31.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1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TS exposure at workplace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fr-FR"/>
              </w:rPr>
              <w:t>12.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fr-FR"/>
              </w:rPr>
              <w:t>(19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fr-FR"/>
              </w:rPr>
              <w:t>12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fr-FR"/>
              </w:rPr>
              <w:t>(17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fr-FR"/>
              </w:rPr>
              <w:t>11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fr-FR"/>
              </w:rPr>
              <w:t>(2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fr-FR"/>
              </w:rPr>
              <w:t>13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fr-FR"/>
              </w:rPr>
              <w:t>11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Cs w:val="20"/>
                <w:lang w:val="fr-FR"/>
              </w:rPr>
              <w:t>Occupational exposure, current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2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0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2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7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3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ever smoker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7.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90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7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9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4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0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3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8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1.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0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urrent smoker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2.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5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2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0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4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4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7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Former smoker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1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7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4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8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moked cigarettes (packyears), me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6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s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.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4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6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0.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6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0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4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1.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3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5.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3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4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0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5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8.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5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1.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9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.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9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5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(1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9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chronic phlegm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0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6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9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(1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.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6.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7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Doctor diagnosed asthma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8.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4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9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126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7.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(1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6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14.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6)</w:t>
            </w:r>
          </w:p>
        </w:tc>
      </w:tr>
      <w:tr>
        <w:trPr>
          <w:trHeight w:val="284" w:hRule="atLeast"/>
        </w:trPr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llergic rhinitis or hay fever (%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37" w:leader="none"/>
                <w:tab w:val="right" w:pos="1165" w:leader="none"/>
              </w:tabs>
              <w:spacing w:before="40" w:after="40"/>
              <w:ind w:left="20" w:hanging="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33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0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2" w:leader="none"/>
                <w:tab w:val="right" w:pos="1060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  <w:t>(28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21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66" w:leader="none"/>
                <w:tab w:val="right" w:pos="1023" w:leader="none"/>
              </w:tabs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  <w:t>(4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405" w:leader="none"/>
                <w:tab w:val="right" w:pos="918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60" w:leader="none"/>
              </w:tabs>
              <w:snapToGrid w:val="false"/>
              <w:spacing w:before="40" w:after="40"/>
              <w:jc w:val="right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87" w:leader="none"/>
                <w:tab w:val="right" w:pos="1023" w:leader="none"/>
              </w:tabs>
              <w:snapToGrid w:val="false"/>
              <w:spacing w:before="40" w:after="40"/>
              <w:rPr>
                <w:rFonts w:ascii="Times New Roman" w:hAnsi="Times New Roman" w:eastAsia="Arial Unicode MS" w:cs="Times New Roman"/>
                <w:i/>
                <w:i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0"/>
          <w:lang w:val="en-US"/>
        </w:rPr>
        <w:t>Additional File 3, Table S2.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 xml:space="preserve"> Adjusted odds ratios and 95% confidence intervals for reported respiratory symptoms associated with "living within 200 m of a highway" as traffic exposure proxy. </w:t>
      </w:r>
      <w:r>
        <w:rPr>
          <w:rFonts w:cs="Times New Roman" w:ascii="Times New Roman" w:hAnsi="Times New Roman"/>
          <w:b/>
          <w:bCs/>
          <w:sz w:val="24"/>
          <w:szCs w:val="20"/>
          <w:lang w:val="en-US"/>
        </w:rPr>
        <w:t>Participants with and without doctor diagnosed asthma.</w:t>
      </w:r>
    </w:p>
    <w:tbl>
      <w:tblPr>
        <w:tblW w:w="850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8"/>
        <w:gridCol w:w="1843"/>
        <w:gridCol w:w="1843"/>
        <w:gridCol w:w="1843"/>
      </w:tblGrid>
      <w:tr>
        <w:trPr>
          <w:trHeight w:val="827" w:hRule="atLeast"/>
        </w:trPr>
        <w:tc>
          <w:tcPr>
            <w:tcW w:w="29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articipants with or without doctor diagnosed asthma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n = 1566-1568</w:t>
            </w:r>
          </w:p>
        </w:tc>
      </w:tr>
      <w:tr>
        <w:trPr>
          <w:trHeight w:val="701" w:hRule="atLeast"/>
        </w:trPr>
        <w:tc>
          <w:tcPr>
            <w:tcW w:w="29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ith                                  doctor diagnosed asthm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ithout                                     doctor diagnosed asthm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p-value for interaction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5.50 (0.95-31.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24 (0.85-5.9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34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4.80 (0.92-25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2.84 (1.11-7.2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54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96 (0.78-11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25 (0.65-2.4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Arial Unicode MS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25 (0.27-5.8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9 (0.59-2.4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94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7.79 (1.03-22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2.62 (1.03 -6.6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43</w:t>
            </w:r>
          </w:p>
        </w:tc>
      </w:tr>
      <w:tr>
        <w:trPr>
          <w:trHeight w:val="34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phleg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37 (0.75-15.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26 (0.92 -5.5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0.59</w:t>
            </w:r>
          </w:p>
        </w:tc>
      </w:tr>
    </w:tbl>
    <w:p>
      <w:pPr>
        <w:pStyle w:val="Normal"/>
        <w:tabs>
          <w:tab w:val="clear" w:pos="720"/>
          <w:tab w:val="left" w:pos="2978" w:leader="none"/>
          <w:tab w:val="left" w:pos="4821" w:leader="none"/>
          <w:tab w:val="left" w:pos="6664" w:leader="none"/>
        </w:tabs>
        <w:spacing w:before="40" w:after="4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tabs>
          <w:tab w:val="clear" w:pos="720"/>
          <w:tab w:val="left" w:pos="2978" w:leader="none"/>
          <w:tab w:val="left" w:pos="4821" w:leader="none"/>
          <w:tab w:val="left" w:pos="6664" w:leader="none"/>
        </w:tabs>
        <w:spacing w:before="60" w:after="6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2"/>
          <w:lang w:val="en-US"/>
        </w:rPr>
        <w:t>Additional File 3, Table S3.</w:t>
      </w:r>
      <w:r>
        <w:rPr>
          <w:rFonts w:cs="Times New Roman" w:ascii="Times New Roman" w:hAnsi="Times New Roman"/>
          <w:b/>
          <w:sz w:val="24"/>
          <w:lang w:val="en-US"/>
        </w:rPr>
        <w:t xml:space="preserve"> Adjusted odds ratios and 95% confidence intervals for reported respiratory symptoms associated with "living within 200 m of a highway" as traffic exposure proxy, from a model including only community but no individual factors.</w:t>
      </w:r>
    </w:p>
    <w:tbl>
      <w:tblPr>
        <w:tblW w:w="7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960"/>
        <w:gridCol w:w="1960"/>
      </w:tblGrid>
      <w:tr>
        <w:trPr>
          <w:trHeight w:val="999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Adjusted only for commun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 = 1566-1568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Adjusted for individual factors and communit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 = 1566-1568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54 (0.69-3.43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64 (1.07-6.48)*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07 (0.93-4.61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10 (1.27-7.55)*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0 (0.72-2.35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6 (0.72-2.56)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4 (0.60-2.19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9 (0.60-2.38)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29 (1.00-5.23)*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88 (1.17-7.05)*</w:t>
            </w:r>
          </w:p>
        </w:tc>
      </w:tr>
      <w:tr>
        <w:trPr>
          <w:trHeight w:val="397" w:hRule="atLeast"/>
        </w:trPr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phlegm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85 (0.84-4.07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40 (1.01-5.70)*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*p-value &lt;0.05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2"/>
          <w:lang w:val="en-US"/>
        </w:rPr>
        <w:t>Additional File 3, Table S4.</w:t>
      </w:r>
      <w:r>
        <w:rPr>
          <w:rFonts w:cs="Times New Roman" w:ascii="Times New Roman" w:hAnsi="Times New Roman"/>
          <w:b/>
          <w:sz w:val="24"/>
          <w:lang w:val="en-US"/>
        </w:rPr>
        <w:t xml:space="preserve"> Adjusted odds ratios and 95% confidence intervals for reported respiratory symptoms associated with "living within 200 m of a highway" as traffic exposure proxy. Adjusted for all covariates other than doctor’s diagnosed asthma.</w:t>
      </w:r>
    </w:p>
    <w:tbl>
      <w:tblPr>
        <w:tblW w:w="862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0"/>
        <w:gridCol w:w="1834"/>
        <w:gridCol w:w="1819"/>
        <w:gridCol w:w="1890"/>
      </w:tblGrid>
      <w:tr>
        <w:trPr>
          <w:trHeight w:val="671" w:hRule="atLeast"/>
        </w:trPr>
        <w:tc>
          <w:tcPr>
            <w:tcW w:w="3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 = 1566-1568</w:t>
            </w:r>
          </w:p>
        </w:tc>
        <w:tc>
          <w:tcPr>
            <w:tcW w:w="3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Participants with or without hay fever or allergic rhinit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 = 1561-1563</w:t>
            </w:r>
          </w:p>
        </w:tc>
      </w:tr>
      <w:tr>
        <w:trPr>
          <w:trHeight w:val="815" w:hRule="atLeast"/>
        </w:trPr>
        <w:tc>
          <w:tcPr>
            <w:tcW w:w="3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with hay fever or allergic rhinit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without hay fever or allergic rhinitis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ezing with breathing problems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2 (0.78-4.21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6 (0.50-6.1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5 (0.65-4.72)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ezing without colds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3 (0.92-4.92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4 (0.79-9.5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8 (0.73-4.83)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gular cough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4 (0.67-2.32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5 (0.63-4.3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8 (0.60-2.33)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gular phlegm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1 (0.56-2.20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6 (0.44-3.6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 (0.49-2.18)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nic cough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4 (0.98-5.59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.18 (1.57-17.1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4 (0.61-4.39)</w:t>
            </w:r>
          </w:p>
        </w:tc>
      </w:tr>
      <w:tr>
        <w:trPr>
          <w:trHeight w:val="397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ronic cough or phlegm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0 (0.82-4.37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.32 (1.06-10.4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5 (0.56-3.74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*p-value &lt;0.05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2"/>
          <w:lang w:val="en-US"/>
        </w:rPr>
        <w:t>Additional File 3, Table S5.</w:t>
      </w:r>
      <w:r>
        <w:rPr>
          <w:rFonts w:cs="Times New Roman" w:ascii="Times New Roman" w:hAnsi="Times New Roman"/>
          <w:b/>
          <w:sz w:val="24"/>
          <w:lang w:val="en-US"/>
        </w:rPr>
        <w:t xml:space="preserve"> Adjusted odds ratios and 95% confidence intervals for reported respiratory symptoms associated with "living within 200 m of a highway" as traffic exposure proxy, among Swiss citizens only</w:t>
      </w:r>
      <w:r>
        <w:rPr/>
        <w:t>.</w:t>
      </w:r>
    </w:p>
    <w:tbl>
      <w:tblPr>
        <w:tblW w:w="737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6"/>
        <w:gridCol w:w="3367"/>
        <w:gridCol w:w="888"/>
      </w:tblGrid>
      <w:tr>
        <w:trPr>
          <w:trHeight w:val="850" w:hRule="atLeast"/>
          <w:cantSplit w:val="true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ubsample of Swiss citizen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n</w:t>
              <w:br/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44 (0.94-6.34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81</w:t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s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61 (1.01-6.72)*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81</w:t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60 (0.83-3.07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79</w:t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36 (0.66-2.77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81</w:t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3.34 (1.31-8.51)*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80</w:t>
            </w:r>
          </w:p>
        </w:tc>
      </w:tr>
      <w:tr>
        <w:trPr>
          <w:trHeight w:val="397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phlegm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before="40" w:after="40"/>
              <w:ind w:left="976"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73 (1.12-6.66)*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38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*p-value &lt;0.05</w:t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2"/>
          <w:lang w:val="en-US"/>
        </w:rPr>
        <w:t>Additional File 3, Table S6.</w:t>
      </w:r>
      <w:r>
        <w:rPr>
          <w:rFonts w:cs="Times New Roman" w:ascii="Times New Roman" w:hAnsi="Times New Roman"/>
          <w:b/>
          <w:sz w:val="24"/>
          <w:lang w:val="en-US"/>
        </w:rPr>
        <w:t xml:space="preserve"> Adjusted odds ratios and 95% confidence intervals for reported respiratory symptoms associated with "living within 200 m of a highway" as traffic exposure proxy, after exclusion of persons living within 50m of a major road</w:t>
      </w:r>
      <w:r>
        <w:rPr/>
        <w:t>.</w:t>
      </w:r>
    </w:p>
    <w:tbl>
      <w:tblPr>
        <w:tblW w:w="659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4"/>
        <w:gridCol w:w="2700"/>
        <w:gridCol w:w="732"/>
      </w:tblGrid>
      <w:tr>
        <w:trPr>
          <w:trHeight w:val="284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articipants living more than 50m of a main roa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1.88 (0.73-4.89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7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2.39 (0.92-6.24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7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1.58 (0.80-3.12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5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1.41 (0.67-2.98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7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Chronic cough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2.99 (1.14-7.88)*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6</w:t>
            </w:r>
          </w:p>
        </w:tc>
      </w:tr>
      <w:tr>
        <w:trPr>
          <w:trHeight w:val="397" w:hRule="atLeast"/>
        </w:trPr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phleg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ab/>
              <w:t>2.41 (0.95-6.11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5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126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*p-value &lt;0.05</w:t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2"/>
          <w:lang w:val="en-US"/>
        </w:rPr>
        <w:t>Additional File 3, Table S7.</w:t>
      </w:r>
      <w:r>
        <w:rPr>
          <w:rFonts w:cs="Times New Roman" w:ascii="Times New Roman" w:hAnsi="Times New Roman"/>
          <w:b/>
          <w:sz w:val="24"/>
          <w:lang w:val="en-US"/>
        </w:rPr>
        <w:t xml:space="preserve"> Adjusted odds ratios and 95% confidence intervals for reported respiratory symptoms associated with "living within 200 m of a highway" as traffic exposure proxy, from a model taking into account satisfaction with air quality</w:t>
      </w:r>
      <w:r>
        <w:rPr/>
        <w:t>.</w:t>
      </w:r>
    </w:p>
    <w:tbl>
      <w:tblPr>
        <w:tblW w:w="6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00"/>
        <w:gridCol w:w="1800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ymptom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Core model </w:t>
              <w:br/>
              <w:t xml:space="preserve">+ </w:t>
              <w:br/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atisfaction with air quality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 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US"/>
              </w:rPr>
              <w:t>n=797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0"/>
                <w:vertAlign w:val="superscript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Core model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 = 797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 breathing problem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2.28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54-9.6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11 (0.51-8.73)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Wheezing without col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2.32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51-10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51 (0.61-10.4)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coug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0.99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41-2.4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07 (0.45-2.53)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gular phleg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1.05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37-2.9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1.17 (0.43-3.22)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2.22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56-8.7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43 (0.66-8.98)</w:t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hronic cough or phleg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2.16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58-7.9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2.34 (0.66-8.28)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20"/>
          <w:lang w:val="en-US"/>
        </w:rPr>
        <w:t>Satisfaction with air quality was assessed on an integer scale from -5 to 5. To account for non-linearities in the relationship, a third order polynomial of this variable was used in the model.</w:t>
        <w:br/>
      </w:r>
      <w:r>
        <w:rPr>
          <w:rFonts w:cs="Times New Roman" w:ascii="Times New Roman" w:hAnsi="Times New Roman"/>
          <w:bCs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Cs w:val="20"/>
          <w:lang w:val="en-US"/>
        </w:rPr>
        <w:t>Satisfaction with air quality was provided by about 50% of our study participants in a previous survey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2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t>7</w:t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Times New Roman" w:cs="Times New Roman"/>
      <w:b/>
      <w:bCs/>
      <w:sz w:val="20"/>
      <w:szCs w:val="24"/>
      <w:lang w:val="en-GB"/>
    </w:rPr>
  </w:style>
  <w:style w:type="character" w:styleId="HeaderChar">
    <w:name w:val="Header Char"/>
    <w:basedOn w:val="DefaultParagraphFont"/>
    <w:qFormat/>
    <w:rPr>
      <w:rFonts w:ascii="Verdana" w:hAnsi="Verdana" w:eastAsia="Times New Roman" w:cs="Verdana"/>
      <w:szCs w:val="24"/>
      <w:lang w:val="de-CH"/>
    </w:rPr>
  </w:style>
  <w:style w:type="character" w:styleId="FooterChar">
    <w:name w:val="Footer Char"/>
    <w:basedOn w:val="DefaultParagraphFont"/>
    <w:qFormat/>
    <w:rPr>
      <w:rFonts w:ascii="Verdana" w:hAnsi="Verdana" w:eastAsia="Times New Roman" w:cs="Verdana"/>
      <w:szCs w:val="24"/>
      <w:lang w:val="de-CH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7:00:00Z</dcterms:created>
  <dc:creator>Martina Ragettli</dc:creator>
  <dc:description/>
  <cp:keywords/>
  <dc:language>en-US</dc:language>
  <cp:lastModifiedBy> </cp:lastModifiedBy>
  <cp:lastPrinted>2009-11-24T09:16:00Z</cp:lastPrinted>
  <dcterms:modified xsi:type="dcterms:W3CDTF">2011-03-02T15:43:00Z</dcterms:modified>
  <cp:revision>4</cp:revision>
  <dc:subject/>
  <dc:title>Supplemental Material</dc:title>
</cp:coreProperties>
</file>